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C66DE" w14:textId="697433FE" w:rsidR="00691A76" w:rsidRDefault="002B28D6" w:rsidP="002B28D6">
      <w:pPr>
        <w:bidi/>
        <w:spacing w:before="240" w:after="240" w:line="276" w:lineRule="auto"/>
        <w:ind w:left="158" w:right="144" w:hanging="14"/>
        <w:jc w:val="center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2B28D6"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material of the article, titled: “</w:t>
      </w:r>
      <w:r w:rsidR="00A86E34" w:rsidRPr="00A86E34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Machine learning prediction of compressive strength in 3d printed fiber reinforced concrete using support vector regression and artificial neural networks with </w:t>
      </w:r>
      <w:proofErr w:type="spellStart"/>
      <w:r w:rsidR="00A86E34" w:rsidRPr="00A86E34">
        <w:rPr>
          <w:rFonts w:ascii="Times New Roman" w:eastAsia="Malgun Gothic" w:hAnsi="Times New Roman" w:cs="Times New Roman"/>
          <w:b/>
          <w:bCs/>
          <w:sz w:val="24"/>
          <w:szCs w:val="24"/>
        </w:rPr>
        <w:t>shapley</w:t>
      </w:r>
      <w:proofErr w:type="spellEnd"/>
      <w:r w:rsidR="00A86E34" w:rsidRPr="00A86E34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additive explanations</w:t>
      </w:r>
      <w:r w:rsidRPr="002B28D6">
        <w:rPr>
          <w:rFonts w:ascii="Times New Roman" w:eastAsia="Malgun Gothic" w:hAnsi="Times New Roman" w:cs="Times New Roman"/>
          <w:b/>
          <w:bCs/>
          <w:sz w:val="24"/>
          <w:szCs w:val="24"/>
        </w:rPr>
        <w:t>”</w:t>
      </w:r>
    </w:p>
    <w:p w14:paraId="2D164EF3" w14:textId="5900AA22" w:rsidR="00761E6D" w:rsidRPr="00761E6D" w:rsidRDefault="00761E6D" w:rsidP="00761E6D">
      <w:pPr>
        <w:bidi/>
        <w:spacing w:before="240" w:after="0" w:line="276" w:lineRule="auto"/>
        <w:ind w:left="158" w:right="144" w:hanging="14"/>
        <w:jc w:val="center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Table S1. </w:t>
      </w:r>
      <w:r w:rsidRPr="00761E6D">
        <w:rPr>
          <w:rFonts w:ascii="Times New Roman" w:eastAsia="Malgun Gothic" w:hAnsi="Times New Roman" w:cs="Times New Roman"/>
          <w:sz w:val="24"/>
          <w:szCs w:val="24"/>
        </w:rPr>
        <w:t>The dataset used to carry out the current study.</w:t>
      </w:r>
    </w:p>
    <w:tbl>
      <w:tblPr>
        <w:tblW w:w="10568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230"/>
        <w:gridCol w:w="960"/>
        <w:gridCol w:w="1041"/>
      </w:tblGrid>
      <w:tr w:rsidR="002B28D6" w:rsidRPr="001112F4" w14:paraId="296BBCDC" w14:textId="77777777" w:rsidTr="002B28D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239B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men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F09C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81E3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/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CCEA" w14:textId="064489D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F29D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GB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676C" w14:textId="0E68A1F9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73C6" w14:textId="5F1A8F05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4F17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0F3C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Diamet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173C" w14:textId="77777777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399B" w14:textId="18ED8A2F" w:rsidR="002B28D6" w:rsidRPr="002B28D6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B28D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S</w:t>
            </w:r>
          </w:p>
        </w:tc>
      </w:tr>
      <w:tr w:rsidR="002B28D6" w:rsidRPr="001112F4" w14:paraId="12CDD838" w14:textId="77777777" w:rsidTr="002B28D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1D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B3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78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D8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38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73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A0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1E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1E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D8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3F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.82855</w:t>
            </w:r>
          </w:p>
        </w:tc>
      </w:tr>
      <w:tr w:rsidR="002B28D6" w:rsidRPr="001112F4" w14:paraId="556024F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CA5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3B8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491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DA4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A96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603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F47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7EB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9FDD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706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F83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2.69773</w:t>
            </w:r>
          </w:p>
        </w:tc>
      </w:tr>
      <w:tr w:rsidR="002B28D6" w:rsidRPr="001112F4" w14:paraId="557A1B3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6FB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10F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A5E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46D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DCB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488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613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446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B305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348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0B7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.11535</w:t>
            </w:r>
          </w:p>
        </w:tc>
      </w:tr>
      <w:tr w:rsidR="002B28D6" w:rsidRPr="001112F4" w14:paraId="5FF410C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39C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A1E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3D1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BF8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527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AA57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8A8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694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404D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B11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F00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6.58998</w:t>
            </w:r>
          </w:p>
        </w:tc>
      </w:tr>
      <w:tr w:rsidR="002B28D6" w:rsidRPr="001112F4" w14:paraId="0620A44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598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7AB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0DC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D29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801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9AE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551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02D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0482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DA1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FC4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.9639</w:t>
            </w:r>
          </w:p>
        </w:tc>
      </w:tr>
      <w:tr w:rsidR="002B28D6" w:rsidRPr="001112F4" w14:paraId="04C497E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B27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A7F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F31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48EF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C61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4D3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54E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A88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C68E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528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F2B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63843</w:t>
            </w:r>
          </w:p>
        </w:tc>
      </w:tr>
      <w:tr w:rsidR="002B28D6" w:rsidRPr="001112F4" w14:paraId="24008C2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33E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72A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E82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1EE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BCA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DF4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4C4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38F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1715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9E9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806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3.5186</w:t>
            </w:r>
          </w:p>
        </w:tc>
      </w:tr>
      <w:tr w:rsidR="002B28D6" w:rsidRPr="001112F4" w14:paraId="177474B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DEF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B0C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698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E98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A5A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09B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E4E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ADD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601D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F03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3E7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0.47529</w:t>
            </w:r>
          </w:p>
        </w:tc>
      </w:tr>
      <w:tr w:rsidR="002B28D6" w:rsidRPr="001112F4" w14:paraId="34856EA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E3C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0CB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D7D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934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170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BF6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46C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33E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D5D9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765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B42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1.37422</w:t>
            </w:r>
          </w:p>
        </w:tc>
      </w:tr>
      <w:tr w:rsidR="002B28D6" w:rsidRPr="001112F4" w14:paraId="7DA66CB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386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4DA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7D1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D98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6B5B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1D0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5B1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353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7E67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C76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8A5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.87002</w:t>
            </w:r>
          </w:p>
        </w:tc>
      </w:tr>
      <w:tr w:rsidR="002B28D6" w:rsidRPr="001112F4" w14:paraId="6E69BA7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4E1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54A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BFD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E54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11B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E78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1FE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9B8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6C44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8564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013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6.21109</w:t>
            </w:r>
          </w:p>
        </w:tc>
      </w:tr>
      <w:tr w:rsidR="002B28D6" w:rsidRPr="001112F4" w14:paraId="47EA4B4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24D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045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4A9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527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720B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E36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399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FE2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458E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330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3A2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77547</w:t>
            </w:r>
          </w:p>
        </w:tc>
      </w:tr>
      <w:tr w:rsidR="002B28D6" w:rsidRPr="001112F4" w14:paraId="0CFE198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789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0A2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F34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1AD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F1C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3AD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3F1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21E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7980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4F3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80E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9.53142</w:t>
            </w:r>
          </w:p>
        </w:tc>
      </w:tr>
      <w:tr w:rsidR="002B28D6" w:rsidRPr="001112F4" w14:paraId="6ED2002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637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E5D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47F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E10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B56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2F5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79A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4EA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2EAD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CD58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C88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2.24916</w:t>
            </w:r>
          </w:p>
        </w:tc>
      </w:tr>
      <w:tr w:rsidR="002B28D6" w:rsidRPr="001112F4" w14:paraId="58414F6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5D6B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5E8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45D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84B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44D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A77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9B2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1E0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B6B8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828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928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1.08497</w:t>
            </w:r>
          </w:p>
        </w:tc>
      </w:tr>
      <w:tr w:rsidR="002B28D6" w:rsidRPr="001112F4" w14:paraId="1CBA33A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14C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7BC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98F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D67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A12D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C2F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433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62F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4689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A3C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1AA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6.49765</w:t>
            </w:r>
          </w:p>
        </w:tc>
      </w:tr>
      <w:tr w:rsidR="002B28D6" w:rsidRPr="001112F4" w14:paraId="3DBC535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5B79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391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DF92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5AE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F3E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EC2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968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12A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85D1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6C3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ECA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.99541</w:t>
            </w:r>
          </w:p>
        </w:tc>
      </w:tr>
      <w:tr w:rsidR="002B28D6" w:rsidRPr="001112F4" w14:paraId="2C8EB50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716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87A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AE7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375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8D2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77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656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F15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7D4E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2FB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1C9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3.3211</w:t>
            </w:r>
          </w:p>
        </w:tc>
      </w:tr>
      <w:tr w:rsidR="002B28D6" w:rsidRPr="001112F4" w14:paraId="54622FB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31F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F57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855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87F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EEE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EBE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B68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220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ABCC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527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EE2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2.20553</w:t>
            </w:r>
          </w:p>
        </w:tc>
      </w:tr>
      <w:tr w:rsidR="002B28D6" w:rsidRPr="001112F4" w14:paraId="3C2494D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D94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BCA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056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C49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F78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54A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35A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9BC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4B8D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1D9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95A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7.62403</w:t>
            </w:r>
          </w:p>
        </w:tc>
      </w:tr>
      <w:tr w:rsidR="002B28D6" w:rsidRPr="001112F4" w14:paraId="50E5F9F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DE0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99E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920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021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14A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18C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992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488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98CF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DD6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6C0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.67172</w:t>
            </w:r>
          </w:p>
        </w:tc>
      </w:tr>
      <w:tr w:rsidR="002B28D6" w:rsidRPr="001112F4" w14:paraId="28D38AF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2FC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411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7A9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CFE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A4C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189F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606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6D9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34CB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232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037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.1334</w:t>
            </w:r>
          </w:p>
        </w:tc>
      </w:tr>
      <w:tr w:rsidR="002B28D6" w:rsidRPr="001112F4" w14:paraId="4E947BD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6C6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A37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F4B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370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2AF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431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B28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9C48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8CE4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457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55D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4.19032</w:t>
            </w:r>
          </w:p>
        </w:tc>
      </w:tr>
      <w:tr w:rsidR="002B28D6" w:rsidRPr="001112F4" w14:paraId="00F5E66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ED4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9ED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245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250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319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E78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A98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5DE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F332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6D8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62C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6.46536</w:t>
            </w:r>
          </w:p>
        </w:tc>
      </w:tr>
      <w:tr w:rsidR="002B28D6" w:rsidRPr="001112F4" w14:paraId="5032E4F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4A5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586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570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F94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493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BF1F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D6C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62A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BD71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091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976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.0354</w:t>
            </w:r>
          </w:p>
        </w:tc>
      </w:tr>
      <w:tr w:rsidR="002B28D6" w:rsidRPr="001112F4" w14:paraId="20D40F3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685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CCB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18A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68C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E6E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25C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2A1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4EAB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1E80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2C9D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28C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4.76147</w:t>
            </w:r>
          </w:p>
        </w:tc>
      </w:tr>
      <w:tr w:rsidR="002B28D6" w:rsidRPr="001112F4" w14:paraId="2F1D89E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7E1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210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5C4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E0E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D13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ED8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690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F9B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2E8F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3B8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840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9.80695</w:t>
            </w:r>
          </w:p>
        </w:tc>
      </w:tr>
      <w:tr w:rsidR="002B28D6" w:rsidRPr="001112F4" w14:paraId="37BF762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FA3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158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198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F4C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F89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A34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D9B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F8B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5843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A61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DEC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4.33581</w:t>
            </w:r>
          </w:p>
        </w:tc>
      </w:tr>
      <w:tr w:rsidR="002B28D6" w:rsidRPr="001112F4" w14:paraId="2479A40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3AB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D99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C44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320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63C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6D5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920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F5D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5C80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A4E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7C9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17062</w:t>
            </w:r>
          </w:p>
        </w:tc>
      </w:tr>
      <w:tr w:rsidR="002B28D6" w:rsidRPr="001112F4" w14:paraId="620C9AE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62C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179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E65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E0C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FDF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5128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7D52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0C0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B0F5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7B9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8AD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.48143</w:t>
            </w:r>
          </w:p>
        </w:tc>
      </w:tr>
      <w:tr w:rsidR="002B28D6" w:rsidRPr="001112F4" w14:paraId="0582E97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022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AC97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F51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651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65C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D66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E59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AEC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5703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24A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B2B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.59874</w:t>
            </w:r>
          </w:p>
        </w:tc>
      </w:tr>
      <w:tr w:rsidR="002B28D6" w:rsidRPr="001112F4" w14:paraId="639AE42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262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528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4F1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123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A3F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872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DEC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254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A63A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FC7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403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9.85146</w:t>
            </w:r>
          </w:p>
        </w:tc>
      </w:tr>
      <w:tr w:rsidR="002B28D6" w:rsidRPr="001112F4" w14:paraId="6ED90E4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FDA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4FA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61A6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C6E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50B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A3B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CFC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FBF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BEF6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4F3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83B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3.33562</w:t>
            </w:r>
          </w:p>
        </w:tc>
      </w:tr>
      <w:tr w:rsidR="002B28D6" w:rsidRPr="001112F4" w14:paraId="6250BB6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4E6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8E9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F19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1A4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053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6C3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771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55F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B100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D80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A14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4.2</w:t>
            </w:r>
          </w:p>
        </w:tc>
      </w:tr>
      <w:tr w:rsidR="002B28D6" w:rsidRPr="001112F4" w14:paraId="53EFB82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331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D9F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D33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BE7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4E7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FC4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2A8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3CF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FB69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B92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166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</w:tr>
      <w:tr w:rsidR="002B28D6" w:rsidRPr="001112F4" w14:paraId="37E435C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777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39A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52B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255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5F2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28C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2F7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9AF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2A9B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9873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3CC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3.6423</w:t>
            </w:r>
          </w:p>
        </w:tc>
      </w:tr>
      <w:tr w:rsidR="002B28D6" w:rsidRPr="001112F4" w14:paraId="6DBB6BD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0B2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F98E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CF0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A53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4B0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19A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327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5A9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4D18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43D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7AE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8.20382</w:t>
            </w:r>
          </w:p>
        </w:tc>
      </w:tr>
      <w:tr w:rsidR="002B28D6" w:rsidRPr="001112F4" w14:paraId="123B074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4C2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BD5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DA4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5CC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2C8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010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B93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FEC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816A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EF2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6C2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.44283</w:t>
            </w:r>
          </w:p>
        </w:tc>
      </w:tr>
      <w:tr w:rsidR="002B28D6" w:rsidRPr="001112F4" w14:paraId="2983F05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26D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82C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476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E62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0D6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CDC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1A7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1B5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5812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963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F470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7.84551</w:t>
            </w:r>
          </w:p>
        </w:tc>
      </w:tr>
      <w:tr w:rsidR="002B28D6" w:rsidRPr="001112F4" w14:paraId="1470E36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81B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2CA0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669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992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762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B1E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65E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7E0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E36F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B41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E66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8.77388</w:t>
            </w:r>
          </w:p>
        </w:tc>
      </w:tr>
      <w:tr w:rsidR="002B28D6" w:rsidRPr="001112F4" w14:paraId="6063A4B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15B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20A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336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620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6C2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8A1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0ED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588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90D9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52B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DBC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.5</w:t>
            </w:r>
          </w:p>
        </w:tc>
      </w:tr>
      <w:tr w:rsidR="002B28D6" w:rsidRPr="001112F4" w14:paraId="5D89BCF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28A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BD7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665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437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074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372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244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3FB9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C648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C9EF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9A5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3</w:t>
            </w:r>
          </w:p>
        </w:tc>
      </w:tr>
      <w:tr w:rsidR="002B28D6" w:rsidRPr="001112F4" w14:paraId="740BE83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39C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6D2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703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BD1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0878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C02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DA3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6C6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78B4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AC7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02F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2B28D6" w:rsidRPr="001112F4" w14:paraId="019F3E5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946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ABF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370A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344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022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3A5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421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05F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48CE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E6E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4D1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</w:tr>
      <w:tr w:rsidR="002B28D6" w:rsidRPr="001112F4" w14:paraId="7B3A424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855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694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EEA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055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E6F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1C0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CD2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56F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4599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6A8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EA2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6B7A225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D7A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1CD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528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154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C3C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BD9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141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E23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9963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D79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694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</w:tr>
      <w:tr w:rsidR="002B28D6" w:rsidRPr="001112F4" w14:paraId="2235E2C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3B8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915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7FC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01B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BBB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1E8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C5C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6F9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DF02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6BB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FAB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</w:tr>
      <w:tr w:rsidR="002B28D6" w:rsidRPr="001112F4" w14:paraId="0C912CC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4A6F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1F4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E8D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8D3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F00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671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0DD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674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613B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704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DD0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7</w:t>
            </w:r>
          </w:p>
        </w:tc>
      </w:tr>
      <w:tr w:rsidR="002B28D6" w:rsidRPr="001112F4" w14:paraId="33B43A9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EDC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B70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678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E1E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7D8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487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7B0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BE1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72E0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687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68E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</w:tr>
      <w:tr w:rsidR="002B28D6" w:rsidRPr="001112F4" w14:paraId="44AF311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949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8F4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134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ADA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3AB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0AC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22B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B51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183C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5C3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07C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2B28D6" w:rsidRPr="001112F4" w14:paraId="26FCB42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BF6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2F16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6E5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1233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66A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1BF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3A5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E81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36EF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0A3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439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61C20EE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945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AD0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287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A0E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848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C48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39F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8B6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EC15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4D8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AFF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</w:tr>
      <w:tr w:rsidR="002B28D6" w:rsidRPr="001112F4" w14:paraId="0C1BB24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3C3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A86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138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3D5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41C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833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9AD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448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0A30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E72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0FE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3</w:t>
            </w:r>
          </w:p>
        </w:tc>
      </w:tr>
      <w:tr w:rsidR="002B28D6" w:rsidRPr="001112F4" w14:paraId="7784747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93C6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0F2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5B1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7DE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C52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31E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A4D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F63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7B01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563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251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</w:tr>
      <w:tr w:rsidR="002B28D6" w:rsidRPr="001112F4" w14:paraId="294C2B7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506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612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330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6BFF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E4D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68B5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571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E2D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DC28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1CE8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C41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6</w:t>
            </w:r>
          </w:p>
        </w:tc>
      </w:tr>
      <w:tr w:rsidR="002B28D6" w:rsidRPr="001112F4" w14:paraId="4377C6E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CB3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A2B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E5F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664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AB4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2CD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618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362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A6AC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106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876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</w:t>
            </w:r>
          </w:p>
        </w:tc>
      </w:tr>
      <w:tr w:rsidR="002B28D6" w:rsidRPr="001112F4" w14:paraId="2CCFF6E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1645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C4C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FA2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CB1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65E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6C5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956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849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1E41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558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175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</w:tr>
      <w:tr w:rsidR="002B28D6" w:rsidRPr="001112F4" w14:paraId="557D4EC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F20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D49D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3DA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0BE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17D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DA0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C52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3F1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E846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83B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42F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2B28D6" w:rsidRPr="001112F4" w14:paraId="04D5502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4325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8A1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FED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640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C5B5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6E6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912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DB5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8ACE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122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9A9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</w:tr>
      <w:tr w:rsidR="002B28D6" w:rsidRPr="001112F4" w14:paraId="0132553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FF6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357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5155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1FF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569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D75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FB7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FC7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1F5A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E590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319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</w:tr>
      <w:tr w:rsidR="002B28D6" w:rsidRPr="001112F4" w14:paraId="4D498BD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C2D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D06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F32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28DB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D39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0A0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EE6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151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2309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7C6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66B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6</w:t>
            </w:r>
          </w:p>
        </w:tc>
      </w:tr>
      <w:tr w:rsidR="002B28D6" w:rsidRPr="001112F4" w14:paraId="1F00E7C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674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F16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7D6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A13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252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28C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895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010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3501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546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255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</w:t>
            </w:r>
          </w:p>
        </w:tc>
      </w:tr>
      <w:tr w:rsidR="002B28D6" w:rsidRPr="001112F4" w14:paraId="7564230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820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191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61D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089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B03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359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DFC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E73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B1E7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2CE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A61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</w:tr>
      <w:tr w:rsidR="002B28D6" w:rsidRPr="001112F4" w14:paraId="74397AC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0FC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526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3A9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729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FF8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E63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94D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3C4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6EBF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BA55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BBE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2B28D6" w:rsidRPr="001112F4" w14:paraId="6D4C09B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759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32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3E9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356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CF4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566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087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D38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2A0E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7E15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D62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</w:t>
            </w:r>
          </w:p>
        </w:tc>
      </w:tr>
      <w:tr w:rsidR="002B28D6" w:rsidRPr="001112F4" w14:paraId="7C649B0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DF2F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E07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C48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120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52A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74A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8DE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39A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AB6A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949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2FF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</w:tr>
      <w:tr w:rsidR="002B28D6" w:rsidRPr="001112F4" w14:paraId="19DDCFA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BEC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496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70F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DEE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A74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21B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005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704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32AE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F64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82C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</w:tr>
      <w:tr w:rsidR="002B28D6" w:rsidRPr="001112F4" w14:paraId="699E90C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3FB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83D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EE4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01C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B95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06D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1F6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8AD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052E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A1B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9336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3</w:t>
            </w:r>
          </w:p>
        </w:tc>
      </w:tr>
      <w:tr w:rsidR="002B28D6" w:rsidRPr="001112F4" w14:paraId="7477021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44E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541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538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4E9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D0A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3C6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AA4FF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989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B268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067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2C6F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</w:tr>
      <w:tr w:rsidR="002B28D6" w:rsidRPr="001112F4" w14:paraId="279E576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7ED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3A8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D87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211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7DA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D87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E53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14E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4C19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BF4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10D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7EBA080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B6B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6DA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AB6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1945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19B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0F8D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689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AAA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C8EC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B12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8A4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2B28D6" w:rsidRPr="001112F4" w14:paraId="20B7065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2C1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78E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B7A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733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BF2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E6A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67A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E4A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B7B7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EB5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805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2</w:t>
            </w:r>
          </w:p>
        </w:tc>
      </w:tr>
      <w:tr w:rsidR="002B28D6" w:rsidRPr="001112F4" w14:paraId="7BE82FB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C3E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7F6C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1A3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D362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939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FBA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C89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1E5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F05E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A3C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1AE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</w:tr>
      <w:tr w:rsidR="002B28D6" w:rsidRPr="001112F4" w14:paraId="5D6B7BA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B49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A2C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CDD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222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DA77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DE1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406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BD6E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5147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404C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24E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</w:tr>
      <w:tr w:rsidR="002B28D6" w:rsidRPr="001112F4" w14:paraId="04FDCC2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2F2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F2E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4A3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120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091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C79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20F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FDD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D6C6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13A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E8B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648FF49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D41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886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DB0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446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7EF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2AC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8E5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618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C9B9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B97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8B6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68E450A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66B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599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5A6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48B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96D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E4F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A9D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893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8C40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28E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3AC6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2B28D6" w:rsidRPr="001112F4" w14:paraId="5B2308D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722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A27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804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B84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193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19F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B68B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28B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6BD6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21C8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CEE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</w:tr>
      <w:tr w:rsidR="002B28D6" w:rsidRPr="001112F4" w14:paraId="78AEEDC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6D9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8A2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82F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025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C23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06D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08E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03A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1D42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6CE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DB6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2C20812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58D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661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2B6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08C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C78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615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247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C20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05D3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049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346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</w:tr>
      <w:tr w:rsidR="002B28D6" w:rsidRPr="001112F4" w14:paraId="1861B4F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7CE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784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82D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8F1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3CC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AEE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7B8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5DD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6B10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0C1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824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</w:tr>
      <w:tr w:rsidR="002B28D6" w:rsidRPr="001112F4" w14:paraId="4E13BF5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738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E59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361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A26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31D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B36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D4C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C2C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1DA0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ED6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C5A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7</w:t>
            </w:r>
          </w:p>
        </w:tc>
      </w:tr>
      <w:tr w:rsidR="002B28D6" w:rsidRPr="001112F4" w14:paraId="24F6E3A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F48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50B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C0F9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6FC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00C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E61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E7D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FE7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046F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51D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310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4</w:t>
            </w:r>
          </w:p>
        </w:tc>
      </w:tr>
      <w:tr w:rsidR="002B28D6" w:rsidRPr="001112F4" w14:paraId="15D9749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85D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C69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AE7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ACE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C84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4A5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785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972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7F06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B1D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E0F3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3AE7A91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AC5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57E1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CD3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0DAE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025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963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047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0DD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3000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200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71E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3</w:t>
            </w:r>
          </w:p>
        </w:tc>
      </w:tr>
      <w:tr w:rsidR="002B28D6" w:rsidRPr="001112F4" w14:paraId="48634E6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EBA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98D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F3A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159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30A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4215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F08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C33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F81C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E71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60E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</w:tr>
      <w:tr w:rsidR="002B28D6" w:rsidRPr="001112F4" w14:paraId="436309E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375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900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DD2A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B57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DAF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07C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01B0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63B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C093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488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C52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</w:tr>
      <w:tr w:rsidR="002B28D6" w:rsidRPr="001112F4" w14:paraId="051253A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072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515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087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718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CA1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D86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0CE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59F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4058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A167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E12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2B28D6" w:rsidRPr="001112F4" w14:paraId="000DC2B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0AC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95A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4A9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871F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D17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703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F62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34E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C869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282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E92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</w:tr>
      <w:tr w:rsidR="002B28D6" w:rsidRPr="001112F4" w14:paraId="3A4857C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3F7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69C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B2A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B7A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4AF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529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89F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BD0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FB6F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A1D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ECC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6DEDBD7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BF8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5DC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C40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FC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9EA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68A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DA3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4F0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54FD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BD6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C2A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2B28D6" w:rsidRPr="001112F4" w14:paraId="5EACF99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A1B7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4C04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81B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863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57A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3D5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0D4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9B8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17A6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69E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DF40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1</w:t>
            </w:r>
          </w:p>
        </w:tc>
      </w:tr>
      <w:tr w:rsidR="002B28D6" w:rsidRPr="001112F4" w14:paraId="3DB4D3F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F5B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FD1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12A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9A8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8BE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883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A2F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A28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F59E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431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43F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</w:tr>
      <w:tr w:rsidR="002B28D6" w:rsidRPr="001112F4" w14:paraId="113B0E0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462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881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50D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1F6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E2D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D83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254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7F0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E552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09B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446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4388DAD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966A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A2E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158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734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09FF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18C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7F1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4FB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2FD4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A99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CCE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9</w:t>
            </w:r>
          </w:p>
        </w:tc>
      </w:tr>
      <w:tr w:rsidR="002B28D6" w:rsidRPr="001112F4" w14:paraId="6CE92B4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FFB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16A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A782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ED9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3D3E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F2B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8063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562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5F8C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697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3E08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</w:tr>
      <w:tr w:rsidR="002B28D6" w:rsidRPr="001112F4" w14:paraId="2984A7D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D87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365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550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B4C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189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454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807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C30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52FB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85CF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D43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5</w:t>
            </w:r>
          </w:p>
        </w:tc>
      </w:tr>
      <w:tr w:rsidR="002B28D6" w:rsidRPr="001112F4" w14:paraId="14A1CC8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8E4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2A2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8A6D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47D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8E1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65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C4E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338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A52A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955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171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2958EFC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09E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902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095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459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94F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F75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8FA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A2C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23E3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57A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421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</w:tr>
      <w:tr w:rsidR="002B28D6" w:rsidRPr="001112F4" w14:paraId="5BA1471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486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CD66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F3BE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73F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F88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41B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DDA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E06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F8E4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D34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AE2A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6</w:t>
            </w:r>
          </w:p>
        </w:tc>
      </w:tr>
      <w:tr w:rsidR="002B28D6" w:rsidRPr="001112F4" w14:paraId="04DF617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222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F5C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B2E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6D3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D4E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9FD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CCD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57B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1C0A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E6D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77B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6.5</w:t>
            </w:r>
          </w:p>
        </w:tc>
      </w:tr>
      <w:tr w:rsidR="002B28D6" w:rsidRPr="001112F4" w14:paraId="706721C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B2D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B70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7D0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B87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3AC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651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37B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5BD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98AE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9C9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F64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2B28D6" w:rsidRPr="001112F4" w14:paraId="4B2AB53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8BB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8336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C66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488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3CD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040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68E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084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01CF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24F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EE6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4.3</w:t>
            </w:r>
          </w:p>
        </w:tc>
      </w:tr>
      <w:tr w:rsidR="002B28D6" w:rsidRPr="001112F4" w14:paraId="2DDAFD1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733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D44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664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A2E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5F9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352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53A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4ACA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43CC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E9B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9BD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3.8</w:t>
            </w:r>
          </w:p>
        </w:tc>
      </w:tr>
      <w:tr w:rsidR="002B28D6" w:rsidRPr="001112F4" w14:paraId="5AC2BDE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CD7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4F7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8A5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7CD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61F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595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529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A1D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4CF9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140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70B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</w:tr>
      <w:tr w:rsidR="002B28D6" w:rsidRPr="001112F4" w14:paraId="3DB5302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CF3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A58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777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109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87B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433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20D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988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D709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525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13F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2B28D6" w:rsidRPr="001112F4" w14:paraId="0215989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64E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D31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C68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EC2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44DF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F39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9B9F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26A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D783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30D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AAC3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</w:tr>
      <w:tr w:rsidR="002B28D6" w:rsidRPr="001112F4" w14:paraId="58D8ECC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C59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788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0F0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545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A2E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995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CBA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CD8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3725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C88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998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</w:tr>
      <w:tr w:rsidR="002B28D6" w:rsidRPr="001112F4" w14:paraId="72DC83E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19B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11F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1D51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453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CB25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F4A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49D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C986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374F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69E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27B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.5</w:t>
            </w:r>
          </w:p>
        </w:tc>
      </w:tr>
      <w:tr w:rsidR="002B28D6" w:rsidRPr="001112F4" w14:paraId="34D7041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C25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1ED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DE3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82D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0CE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4F9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2F8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4321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7690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6AC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478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</w:tr>
      <w:tr w:rsidR="002B28D6" w:rsidRPr="001112F4" w14:paraId="7F263CC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517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E58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BE8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DC49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0CB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A20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DE1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802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892D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A494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F1C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.5</w:t>
            </w:r>
          </w:p>
        </w:tc>
      </w:tr>
      <w:tr w:rsidR="002B28D6" w:rsidRPr="001112F4" w14:paraId="16A828F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5D6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198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0B4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539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258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8DD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231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FE6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73B1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EE0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753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7.5</w:t>
            </w:r>
          </w:p>
        </w:tc>
      </w:tr>
      <w:tr w:rsidR="002B28D6" w:rsidRPr="001112F4" w14:paraId="31902F6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929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BD2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EAAD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0F8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50B9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B56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4A6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991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16B1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74D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2DB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1.2</w:t>
            </w:r>
          </w:p>
        </w:tc>
      </w:tr>
      <w:tr w:rsidR="002B28D6" w:rsidRPr="001112F4" w14:paraId="297B9D0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7C8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1E6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400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FFD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3FF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A3B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689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E81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E5AD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0EF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CD4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5.5</w:t>
            </w:r>
          </w:p>
        </w:tc>
      </w:tr>
      <w:tr w:rsidR="002B28D6" w:rsidRPr="001112F4" w14:paraId="1E31120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3DB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577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3458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641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937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7DE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F2F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B2A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831A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DE6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B9B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</w:t>
            </w:r>
          </w:p>
        </w:tc>
      </w:tr>
      <w:tr w:rsidR="002B28D6" w:rsidRPr="001112F4" w14:paraId="57ED36D7" w14:textId="77777777" w:rsidTr="002B28D6">
        <w:trPr>
          <w:trHeight w:val="33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CFC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9D8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8FE6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B94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262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3B3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A73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D5F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F610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0F2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5F0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2B28D6" w:rsidRPr="001112F4" w14:paraId="6B17092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DB4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E5E0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501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827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F7A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DC4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140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D95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5893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74A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8FC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</w:tr>
      <w:tr w:rsidR="002B28D6" w:rsidRPr="001112F4" w14:paraId="2A8EED9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6F6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BF9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64D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302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3F8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7D5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844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28E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6B51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12A4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2A9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</w:tc>
      </w:tr>
      <w:tr w:rsidR="002B28D6" w:rsidRPr="001112F4" w14:paraId="0CC6B1C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E9A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15F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5C9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DD5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F6A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9C2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3B2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E29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FB95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CAF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D30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9</w:t>
            </w:r>
          </w:p>
        </w:tc>
      </w:tr>
      <w:tr w:rsidR="002B28D6" w:rsidRPr="001112F4" w14:paraId="5591D13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E77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E5E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115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6FA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BCC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FB0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931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D33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A01A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028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69C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</w:tc>
      </w:tr>
      <w:tr w:rsidR="002B28D6" w:rsidRPr="001112F4" w14:paraId="5ADB748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13CD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1E4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059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01D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E4F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2BE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F3A9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0C5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5981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AEF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80C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9.2</w:t>
            </w:r>
          </w:p>
        </w:tc>
      </w:tr>
      <w:tr w:rsidR="002B28D6" w:rsidRPr="001112F4" w14:paraId="227F0DD5" w14:textId="77777777" w:rsidTr="002B28D6">
        <w:trPr>
          <w:trHeight w:val="345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33B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108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26A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1245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7B7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9A2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A86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D4D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7D39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3F2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499F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6.3</w:t>
            </w:r>
          </w:p>
        </w:tc>
      </w:tr>
      <w:tr w:rsidR="002B28D6" w:rsidRPr="001112F4" w14:paraId="68849FE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26C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4DA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A8C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AE2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DA8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99BB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C36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50C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75C1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71C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B78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2B28D6" w:rsidRPr="001112F4" w14:paraId="4B5FA93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877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E14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747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1A9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AF3C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341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871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FBE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A246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574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689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2B28D6" w:rsidRPr="001112F4" w14:paraId="6A2CEB1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AAD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A1B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95B7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B1B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93B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09C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0ED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6DE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D900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4C5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239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</w:tr>
      <w:tr w:rsidR="002B28D6" w:rsidRPr="001112F4" w14:paraId="2E93650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444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646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A1B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011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940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476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7C5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79E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B28F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3C15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A56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.7</w:t>
            </w:r>
          </w:p>
        </w:tc>
      </w:tr>
      <w:tr w:rsidR="002B28D6" w:rsidRPr="001112F4" w14:paraId="24ADA53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85C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7E7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2DC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2A6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66E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137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6C7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060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A541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7F7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1D5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048CCD1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7B7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E1E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28C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982C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0E3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854B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79D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128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2B59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34C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4B5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2B28D6" w:rsidRPr="001112F4" w14:paraId="595A224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52E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2EA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A84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BE3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2A0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FBE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743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536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1B87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0EE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32D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B28D6" w:rsidRPr="001112F4" w14:paraId="1DDC61D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281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EAE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32B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601D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123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65B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12C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386F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14A9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49F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1E9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B28D6" w:rsidRPr="001112F4" w14:paraId="798BE55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2F2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FB0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2A5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5A2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BB2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EDD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A70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9D5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7BF7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E464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8C4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</w:tr>
      <w:tr w:rsidR="002B28D6" w:rsidRPr="001112F4" w14:paraId="4EF5404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939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5E44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5F1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DA6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B76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9EB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0AA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208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0323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935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125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249FEFB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F9E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DB8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C7D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C4A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748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0F1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23F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14C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0297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591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DA0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2B28D6" w:rsidRPr="001112F4" w14:paraId="68F7E16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C70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2A9A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3C9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335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4DC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2C9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4D4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BDD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B6DA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DD3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51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2B28D6" w:rsidRPr="001112F4" w14:paraId="24CBFAD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E26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D26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46B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12C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987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7C5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0D6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CAC8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7FBC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44B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CAC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2B28D6" w:rsidRPr="001112F4" w14:paraId="0354950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31A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0AE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4A8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992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7DC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FEC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95A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99A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6C35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39A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7937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2B28D6" w:rsidRPr="001112F4" w14:paraId="10CDBBD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61C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1E7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8EA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2A3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C0A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836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DD3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ACC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670E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A87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A0D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2B28D6" w:rsidRPr="001112F4" w14:paraId="3809823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BF9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F43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086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F6B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A1C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D51B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AEF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902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0B4B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C7C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C4C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2B28D6" w:rsidRPr="001112F4" w14:paraId="3565735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565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C15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B60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B59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255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6E0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2AD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1BB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E41D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E7B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8D8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</w:tr>
      <w:tr w:rsidR="002B28D6" w:rsidRPr="001112F4" w14:paraId="501D389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6EB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A78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067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630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381E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022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80D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829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6A34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D27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E52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.7</w:t>
            </w:r>
          </w:p>
        </w:tc>
      </w:tr>
      <w:tr w:rsidR="002B28D6" w:rsidRPr="001112F4" w14:paraId="51EA156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020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AFC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B494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785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050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6AA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4D6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3D7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40C1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0A7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2C84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3E3DF79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3A0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096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141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3A8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F7E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E6E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9C8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CEF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88F8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A1F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FEB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2B28D6" w:rsidRPr="001112F4" w14:paraId="72DD934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F1D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A23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E20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3A1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33A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556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7F5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50D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E5C8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5BA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8A0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B28D6" w:rsidRPr="001112F4" w14:paraId="62DC971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86E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B5EF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683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4C7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255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885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578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457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4C28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F3D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BB8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B28D6" w:rsidRPr="001112F4" w14:paraId="7F8BEB5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D1D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A0B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7A3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AB4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A3F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29E0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7B7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880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D460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579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929C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</w:tr>
      <w:tr w:rsidR="002B28D6" w:rsidRPr="001112F4" w14:paraId="77C7848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146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860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712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B21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9FE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0ED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B00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859F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3FAB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F46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50B8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433E855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34F8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B5A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4C4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D90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413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BB2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D34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529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F6D2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B66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7FE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2B28D6" w:rsidRPr="001112F4" w14:paraId="265A955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D82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3DE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182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740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98F0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4B83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A18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5C64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8406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1A3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046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2B28D6" w:rsidRPr="001112F4" w14:paraId="5F0CFA2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F0F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162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18C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F939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502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22C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4B4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CCC8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34B4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904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972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2B28D6" w:rsidRPr="001112F4" w14:paraId="7F8E217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504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80D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8BB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0B7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E39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31E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086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428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458A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1E9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EE2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2B28D6" w:rsidRPr="001112F4" w14:paraId="7136B9D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771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C8AA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FD0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429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B55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754A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650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4BD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A60C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CA6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944C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2B28D6" w:rsidRPr="001112F4" w14:paraId="75C782F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501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DC1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092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8D1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A64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E5D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7C3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A709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3707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842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312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4</w:t>
            </w:r>
          </w:p>
        </w:tc>
      </w:tr>
      <w:tr w:rsidR="002B28D6" w:rsidRPr="001112F4" w14:paraId="705DF76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811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8B8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86F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FC0B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EE1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373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ADC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786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A010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7DD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BF6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B28D6" w:rsidRPr="001112F4" w14:paraId="2D27C73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A14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452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020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EAC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C9ED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988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687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5565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133E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2F8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883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2B28D6" w:rsidRPr="001112F4" w14:paraId="3771977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14A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72C7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DD6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20C4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26F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F3F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1ED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3E7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968D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CBC0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587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.9</w:t>
            </w:r>
          </w:p>
        </w:tc>
      </w:tr>
      <w:tr w:rsidR="002B28D6" w:rsidRPr="001112F4" w14:paraId="2B90C75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CD3A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4DF5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0C5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21B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C56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8BF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D8FE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67D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61A5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43F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904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</w:tr>
      <w:tr w:rsidR="002B28D6" w:rsidRPr="001112F4" w14:paraId="7A1B4CD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BB2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2DD3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CF5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053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8D0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926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E9C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E6E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0766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0CC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D26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3213DDC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10C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351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D4D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FF0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CE5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E35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23A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C7A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2FCF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A83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A3FC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2B28D6" w:rsidRPr="001112F4" w14:paraId="1572EFB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035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11B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196E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6B3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EC7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3D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EC7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A54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328A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895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E84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B28D6" w:rsidRPr="001112F4" w14:paraId="289CAC5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359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BC1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50A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CB7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0BD0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D60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DA4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922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6D07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832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258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B28D6" w:rsidRPr="001112F4" w14:paraId="320A7B7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B61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1781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25C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688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CEF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ABE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1EAD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5ED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8737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EC1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2E7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</w:tr>
      <w:tr w:rsidR="002B28D6" w:rsidRPr="001112F4" w14:paraId="184A94C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E61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8FE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581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166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3B1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7B8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9CE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DF8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8452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3E8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D40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388D2C2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9FC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4C1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F1B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2BE2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0B2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F5EE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A94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AD4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72AC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323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D2B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2B28D6" w:rsidRPr="001112F4" w14:paraId="3F932DD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46D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4CA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A13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F57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CD0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8103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FB0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33F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8B7B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771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A69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2B28D6" w:rsidRPr="001112F4" w14:paraId="703B9C7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22F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19D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08D3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932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D36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285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1AC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EB5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16BA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0E61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337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2B28D6" w:rsidRPr="001112F4" w14:paraId="7B325BD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DAE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AFC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4AF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F8A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FF0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FBD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3ED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992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7A86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935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866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2B28D6" w:rsidRPr="001112F4" w14:paraId="6AD30E3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AC9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AF2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B00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0C9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1FC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501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DFB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46B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DA13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F85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020B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2B28D6" w:rsidRPr="001112F4" w14:paraId="443B33A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59E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C00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502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0E5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749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0F7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319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537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3D71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6C8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EB98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4</w:t>
            </w:r>
          </w:p>
        </w:tc>
      </w:tr>
      <w:tr w:rsidR="002B28D6" w:rsidRPr="001112F4" w14:paraId="355984E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92D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6BB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20E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1A4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CCD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1839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98C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1A3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2AAB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0A3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363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2B28D6" w:rsidRPr="001112F4" w14:paraId="6FA1D49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BFF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99E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406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EF0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050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C5C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3F8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86C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485F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E08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699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7.2</w:t>
            </w:r>
          </w:p>
        </w:tc>
      </w:tr>
      <w:tr w:rsidR="002B28D6" w:rsidRPr="001112F4" w14:paraId="0AC141F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589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3B1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9488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E8C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32E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B5D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2CB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D88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0D00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240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739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.3</w:t>
            </w:r>
          </w:p>
        </w:tc>
      </w:tr>
      <w:tr w:rsidR="002B28D6" w:rsidRPr="001112F4" w14:paraId="3D2A315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C60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A31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6E49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7EA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696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528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5BB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9C3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A282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FBA7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0A3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2B28D6" w:rsidRPr="001112F4" w14:paraId="19915B6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B2A4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4C66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E9C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487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FBE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9DB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D3A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B42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B78C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E1D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0B7B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.5</w:t>
            </w:r>
          </w:p>
        </w:tc>
      </w:tr>
      <w:tr w:rsidR="002B28D6" w:rsidRPr="001112F4" w14:paraId="2AB447B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B2D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6B0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CA6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A1C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0010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7D87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A8E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931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0C1B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A51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98F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.4</w:t>
            </w:r>
          </w:p>
        </w:tc>
      </w:tr>
      <w:tr w:rsidR="002B28D6" w:rsidRPr="001112F4" w14:paraId="43414C2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04C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702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ADF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772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3E5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8F0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F13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935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6EE3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A45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33F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2B28D6" w:rsidRPr="001112F4" w14:paraId="052B1C2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3A8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678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5E0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235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DDD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FED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D8A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486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3149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869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915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.8</w:t>
            </w:r>
          </w:p>
        </w:tc>
      </w:tr>
      <w:tr w:rsidR="002B28D6" w:rsidRPr="001112F4" w14:paraId="1ED2FCB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2FA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36D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378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3369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103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52E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0C0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1BE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1DBE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D4A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1CB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</w:tr>
      <w:tr w:rsidR="002B28D6" w:rsidRPr="001112F4" w14:paraId="4AA1792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685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2B0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EFC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C8B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CFE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7FF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482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132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B71F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CED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AEA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.2</w:t>
            </w:r>
          </w:p>
        </w:tc>
      </w:tr>
      <w:tr w:rsidR="002B28D6" w:rsidRPr="001112F4" w14:paraId="5808B8F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14F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080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19D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AD1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7FE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D84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2682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7DB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2B23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E38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04AA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2B28D6" w:rsidRPr="001112F4" w14:paraId="0925D46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C5C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78D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6806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8A6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AD6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4C8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5AC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4A7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83BD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06C84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D2E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4</w:t>
            </w:r>
          </w:p>
        </w:tc>
      </w:tr>
      <w:tr w:rsidR="002B28D6" w:rsidRPr="001112F4" w14:paraId="24CFC5F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357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582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B69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80E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9B4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90F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1A58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319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BAB5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DCD5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04E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1.2</w:t>
            </w:r>
          </w:p>
        </w:tc>
      </w:tr>
      <w:tr w:rsidR="002B28D6" w:rsidRPr="001112F4" w14:paraId="57A0DB1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948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884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2CE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728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357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6E8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AC0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BF9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7E85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24D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017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</w:tr>
      <w:tr w:rsidR="002B28D6" w:rsidRPr="001112F4" w14:paraId="1B6187F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2F9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D30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C7B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0FA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BA4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9E8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D2E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41D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DEE1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D8D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12A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.5</w:t>
            </w:r>
          </w:p>
        </w:tc>
      </w:tr>
      <w:tr w:rsidR="002B28D6" w:rsidRPr="001112F4" w14:paraId="711577C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AA4A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D72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2E9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30E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61D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0E7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1FD1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AC6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59B2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596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350B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2B28D6" w:rsidRPr="001112F4" w14:paraId="2080A0F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A0DA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16B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DFDB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AD6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2B4C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6CA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462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332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B818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0EF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B29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</w:tr>
      <w:tr w:rsidR="002B28D6" w:rsidRPr="001112F4" w14:paraId="7A18855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C45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8DF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B59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EB9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FDA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155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DAE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61E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A9F2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379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959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</w:tr>
      <w:tr w:rsidR="002B28D6" w:rsidRPr="001112F4" w14:paraId="407A9F8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00C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82F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8D3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B86A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A53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D5B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945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6D3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63CC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99A7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1CA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4.3</w:t>
            </w:r>
          </w:p>
        </w:tc>
      </w:tr>
      <w:tr w:rsidR="002B28D6" w:rsidRPr="001112F4" w14:paraId="14347B5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6B0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70F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981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897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8A49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DCA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C36B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FB9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4418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CD3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778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1.2</w:t>
            </w:r>
          </w:p>
        </w:tc>
      </w:tr>
      <w:tr w:rsidR="002B28D6" w:rsidRPr="001112F4" w14:paraId="516CB6B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6B6C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12C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D6B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66C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044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6220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B82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E49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EE01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B13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415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0.1</w:t>
            </w:r>
          </w:p>
        </w:tc>
      </w:tr>
      <w:tr w:rsidR="002B28D6" w:rsidRPr="001112F4" w14:paraId="520B88E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B39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0BF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F68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9A1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422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5D1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0AB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56D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AA29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03FF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A61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9.3</w:t>
            </w:r>
          </w:p>
        </w:tc>
      </w:tr>
      <w:tr w:rsidR="002B28D6" w:rsidRPr="001112F4" w14:paraId="70CBE10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EFA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AB3A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B41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99C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DA8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F44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228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D60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2EDD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E746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F8A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4.6</w:t>
            </w:r>
          </w:p>
        </w:tc>
      </w:tr>
      <w:tr w:rsidR="002B28D6" w:rsidRPr="001112F4" w14:paraId="01130B4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41F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99B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10F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E01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DC6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6EA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439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915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2469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1CC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7185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.5</w:t>
            </w:r>
          </w:p>
        </w:tc>
      </w:tr>
      <w:tr w:rsidR="002B28D6" w:rsidRPr="001112F4" w14:paraId="5D17678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A365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905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954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294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EF1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602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94D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C77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BCB7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E32A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54F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0.1</w:t>
            </w:r>
          </w:p>
        </w:tc>
      </w:tr>
      <w:tr w:rsidR="002B28D6" w:rsidRPr="001112F4" w14:paraId="745BDE8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BF8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CA2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02D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201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6F3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E72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BD6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E98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BD2C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1FE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19D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6.2</w:t>
            </w:r>
          </w:p>
        </w:tc>
      </w:tr>
      <w:tr w:rsidR="002B28D6" w:rsidRPr="001112F4" w14:paraId="4478E0C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5B1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7D8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836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8F56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A95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696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4166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955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115F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74B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A1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.1</w:t>
            </w:r>
          </w:p>
        </w:tc>
      </w:tr>
      <w:tr w:rsidR="002B28D6" w:rsidRPr="001112F4" w14:paraId="63079E3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427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2E2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EB6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539A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9A8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7E36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0B3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F02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71CE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7A9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705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6.4</w:t>
            </w:r>
          </w:p>
        </w:tc>
      </w:tr>
      <w:tr w:rsidR="002B28D6" w:rsidRPr="001112F4" w14:paraId="7A0CA10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E46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719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C70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07E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3FD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8EE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A1E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935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4948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3B2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E213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0.1</w:t>
            </w:r>
          </w:p>
        </w:tc>
      </w:tr>
      <w:tr w:rsidR="002B28D6" w:rsidRPr="001112F4" w14:paraId="5988B29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B75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1DE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B8A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56C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A0F9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3D9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3B55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5FA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A80D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6D4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061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9.2</w:t>
            </w:r>
          </w:p>
        </w:tc>
      </w:tr>
      <w:tr w:rsidR="002B28D6" w:rsidRPr="001112F4" w14:paraId="65C777C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887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888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0B4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9DD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696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AA3F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120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9A2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7730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2F1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E66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</w:tr>
      <w:tr w:rsidR="002B28D6" w:rsidRPr="001112F4" w14:paraId="0C8ECF5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A42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DF1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821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B11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EDB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DED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5E6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292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A5FD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E2A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C78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</w:tr>
      <w:tr w:rsidR="002B28D6" w:rsidRPr="001112F4" w14:paraId="5534E16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572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605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DC3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056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1A5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7F7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F17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7BD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4BC4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39C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ABF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8.2</w:t>
            </w:r>
          </w:p>
        </w:tc>
      </w:tr>
      <w:tr w:rsidR="002B28D6" w:rsidRPr="001112F4" w14:paraId="7D54534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B85E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4CB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BE47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09A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6AF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8A9D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0FA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820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339D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913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CC5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0.3</w:t>
            </w:r>
          </w:p>
        </w:tc>
      </w:tr>
      <w:tr w:rsidR="002B28D6" w:rsidRPr="001112F4" w14:paraId="0C3BCDD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B39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365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4F6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1CA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03C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DC0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581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6A5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6D22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907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BC2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.3</w:t>
            </w:r>
          </w:p>
        </w:tc>
      </w:tr>
      <w:tr w:rsidR="002B28D6" w:rsidRPr="001112F4" w14:paraId="0C7378A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590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0545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017B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AF5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EC4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87B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2EC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A44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C0FB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950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3D2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0.4</w:t>
            </w:r>
          </w:p>
        </w:tc>
      </w:tr>
      <w:tr w:rsidR="002B28D6" w:rsidRPr="001112F4" w14:paraId="6E906C8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E819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429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463D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994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F67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8555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DE8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DFE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9F20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7C4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7E9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3.1</w:t>
            </w:r>
          </w:p>
        </w:tc>
      </w:tr>
      <w:tr w:rsidR="002B28D6" w:rsidRPr="001112F4" w14:paraId="70AE8AF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A045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6D38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3CE8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BC2B1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DB5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1EB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0B9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2A1C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958E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060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05A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3.2</w:t>
            </w:r>
          </w:p>
        </w:tc>
      </w:tr>
      <w:tr w:rsidR="002B28D6" w:rsidRPr="001112F4" w14:paraId="38A4EF2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74D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8D5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9DD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D13B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6DF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B0B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AE8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080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23D3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6421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55B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4.6</w:t>
            </w:r>
          </w:p>
        </w:tc>
      </w:tr>
      <w:tr w:rsidR="002B28D6" w:rsidRPr="001112F4" w14:paraId="3992C3F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6C1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940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F5A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D294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CFE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AFF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813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6C0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3281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BFA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8B2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.3</w:t>
            </w:r>
          </w:p>
        </w:tc>
      </w:tr>
      <w:tr w:rsidR="002B28D6" w:rsidRPr="001112F4" w14:paraId="446112C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5BC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A6E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101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1CD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9AE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503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315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587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A010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D7D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05E5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7.4</w:t>
            </w:r>
          </w:p>
        </w:tc>
      </w:tr>
      <w:tr w:rsidR="002B28D6" w:rsidRPr="001112F4" w14:paraId="2D8CDAF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9C2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9D0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5D8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BE0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BDF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077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E02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736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D4C4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8523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93E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.6</w:t>
            </w:r>
          </w:p>
        </w:tc>
      </w:tr>
      <w:tr w:rsidR="002B28D6" w:rsidRPr="001112F4" w14:paraId="4A9C04B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B858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022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6CF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449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3FA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752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233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65F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2992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4F6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11EC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9.2</w:t>
            </w:r>
          </w:p>
        </w:tc>
      </w:tr>
      <w:tr w:rsidR="002B28D6" w:rsidRPr="001112F4" w14:paraId="213508A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D44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D6E7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468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D487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10A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EFA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3A1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2DA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1C3A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658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717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</w:tr>
      <w:tr w:rsidR="002B28D6" w:rsidRPr="001112F4" w14:paraId="22A72C8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A1D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F61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ED8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9D9C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902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EF3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5FEC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D16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5D48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3C8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14E5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9.5</w:t>
            </w:r>
          </w:p>
        </w:tc>
      </w:tr>
      <w:tr w:rsidR="002B28D6" w:rsidRPr="001112F4" w14:paraId="173B72A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530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B0F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55C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A00D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EA8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C523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879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C6C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57EE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6B0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F10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.23</w:t>
            </w:r>
          </w:p>
        </w:tc>
      </w:tr>
      <w:tr w:rsidR="002B28D6" w:rsidRPr="001112F4" w14:paraId="1D27ECB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AA12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44E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721C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BC9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535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07A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2FC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733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F142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53D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145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6.45</w:t>
            </w:r>
          </w:p>
        </w:tc>
      </w:tr>
      <w:tr w:rsidR="002B28D6" w:rsidRPr="001112F4" w14:paraId="32210CA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B175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34E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5BCA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36FF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A54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B9E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90A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56B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6BB0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FCE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FA1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.54</w:t>
            </w:r>
          </w:p>
        </w:tc>
      </w:tr>
      <w:tr w:rsidR="002B28D6" w:rsidRPr="001112F4" w14:paraId="2726B4F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F3D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7B6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EE4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EED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2CFE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968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DD3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6617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A4905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23D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37DD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0.12</w:t>
            </w:r>
          </w:p>
        </w:tc>
      </w:tr>
      <w:tr w:rsidR="002B28D6" w:rsidRPr="001112F4" w14:paraId="7504E97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8A7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239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3CD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03C2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3BD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DCC6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892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97F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2F46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157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F34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.54</w:t>
            </w:r>
          </w:p>
        </w:tc>
      </w:tr>
      <w:tr w:rsidR="002B28D6" w:rsidRPr="001112F4" w14:paraId="6DD34B8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CA4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156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3EE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899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3BA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4E8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73A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987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1F60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53A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FED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.14</w:t>
            </w:r>
          </w:p>
        </w:tc>
      </w:tr>
      <w:tr w:rsidR="002B28D6" w:rsidRPr="001112F4" w14:paraId="0C4DE39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499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778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66E5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606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3D3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0613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E78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9B0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3251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904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B05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.98</w:t>
            </w:r>
          </w:p>
        </w:tc>
      </w:tr>
      <w:tr w:rsidR="002B28D6" w:rsidRPr="001112F4" w14:paraId="6AD8F13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17A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6E7E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345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406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AF4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272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61D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863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48C1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7EA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D4B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84</w:t>
            </w:r>
          </w:p>
        </w:tc>
      </w:tr>
      <w:tr w:rsidR="002B28D6" w:rsidRPr="001112F4" w14:paraId="0E23DE9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B4B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12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97F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4151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1CF5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BA4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D49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699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E4C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F6E5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BAA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DB4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.62</w:t>
            </w:r>
          </w:p>
        </w:tc>
      </w:tr>
      <w:tr w:rsidR="002B28D6" w:rsidRPr="001112F4" w14:paraId="5784FCD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F1A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A68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8B7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83E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381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0ED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E9D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03DA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BB2B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E3C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BDD4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45</w:t>
            </w:r>
          </w:p>
        </w:tc>
      </w:tr>
      <w:tr w:rsidR="002B28D6" w:rsidRPr="001112F4" w14:paraId="2EE4107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55AB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4F8D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A2C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890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CD1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BB1F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A43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9A9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F24D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9C68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A57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76</w:t>
            </w:r>
          </w:p>
        </w:tc>
      </w:tr>
      <w:tr w:rsidR="002B28D6" w:rsidRPr="001112F4" w14:paraId="04E7EA13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7E71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A2D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FC1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E2B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6FE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B2A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C5A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06E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AA9F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11B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5BB2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6.2</w:t>
            </w:r>
          </w:p>
        </w:tc>
      </w:tr>
      <w:tr w:rsidR="002B28D6" w:rsidRPr="001112F4" w14:paraId="0ADAB60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B8ED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330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A6F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FAC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19F4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F751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114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978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9938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AC2C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7F39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.68</w:t>
            </w:r>
          </w:p>
        </w:tc>
      </w:tr>
      <w:tr w:rsidR="002B28D6" w:rsidRPr="001112F4" w14:paraId="2386013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560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2CF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DCA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A47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5A1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A3B5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544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CE1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498B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DD3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B79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9.03</w:t>
            </w:r>
          </w:p>
        </w:tc>
      </w:tr>
      <w:tr w:rsidR="002B28D6" w:rsidRPr="001112F4" w14:paraId="2DF6020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A3C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755B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F68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A08F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1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CAC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4CC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F6FF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BC52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AFA5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5BCE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371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8.18</w:t>
            </w:r>
          </w:p>
        </w:tc>
      </w:tr>
      <w:tr w:rsidR="002B28D6" w:rsidRPr="001112F4" w14:paraId="490286A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7DD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ED1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3C9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8AE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C2C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B25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980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F00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7115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8C0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161A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1.2</w:t>
            </w:r>
          </w:p>
        </w:tc>
      </w:tr>
      <w:tr w:rsidR="002B28D6" w:rsidRPr="001112F4" w14:paraId="4EB061A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551E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491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32D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E0B06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DCD3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920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07E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18AB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6BF8F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B4C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4FD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0.5</w:t>
            </w:r>
          </w:p>
        </w:tc>
      </w:tr>
      <w:tr w:rsidR="002B28D6" w:rsidRPr="001112F4" w14:paraId="5A46FAF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EB2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3BAE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643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1EE3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0BDF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750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EED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A07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5F47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A0B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E730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6.3</w:t>
            </w:r>
          </w:p>
        </w:tc>
      </w:tr>
      <w:tr w:rsidR="002B28D6" w:rsidRPr="001112F4" w14:paraId="5601CFE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5AF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3800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28E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A503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D04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A83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56B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D03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5001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8E7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AB1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0.6</w:t>
            </w:r>
          </w:p>
        </w:tc>
      </w:tr>
      <w:tr w:rsidR="002B28D6" w:rsidRPr="001112F4" w14:paraId="15F4739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1401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35E4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5D4E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D500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6C7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557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779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32A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6E98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680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961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40.3</w:t>
            </w:r>
          </w:p>
        </w:tc>
      </w:tr>
      <w:tr w:rsidR="002B28D6" w:rsidRPr="001112F4" w14:paraId="26973DB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3A1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FF6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958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A656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D09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FFB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CD7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A228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FD8AB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BF93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238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45.6</w:t>
            </w:r>
          </w:p>
        </w:tc>
      </w:tr>
      <w:tr w:rsidR="002B28D6" w:rsidRPr="001112F4" w14:paraId="42743E0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6A5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34F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B4D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F68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BCA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A6A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6FF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23F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D948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34D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9AE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3.4</w:t>
            </w:r>
          </w:p>
        </w:tc>
      </w:tr>
      <w:tr w:rsidR="002B28D6" w:rsidRPr="001112F4" w14:paraId="1B4E599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7C4B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BB5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ED3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CBC2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4B89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DF13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E69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E62A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FC6F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66F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0D59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1.1</w:t>
            </w:r>
          </w:p>
        </w:tc>
      </w:tr>
      <w:tr w:rsidR="002B28D6" w:rsidRPr="001112F4" w14:paraId="630DC4B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0ED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163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0B6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5D07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A5B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A10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77E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ECCE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B4B1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1CA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63B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52.5</w:t>
            </w:r>
          </w:p>
        </w:tc>
      </w:tr>
      <w:tr w:rsidR="002B28D6" w:rsidRPr="001112F4" w14:paraId="05F769C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0DF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CDE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9F3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0F12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3FBD2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881A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36A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FEB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2DFB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357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12A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0.3</w:t>
            </w:r>
          </w:p>
        </w:tc>
      </w:tr>
      <w:tr w:rsidR="002B28D6" w:rsidRPr="001112F4" w14:paraId="51611CC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A0BE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CB0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A4B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8BA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715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D690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9A4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3DB3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1D3C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570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0238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4.6</w:t>
            </w:r>
          </w:p>
        </w:tc>
      </w:tr>
      <w:tr w:rsidR="002B28D6" w:rsidRPr="001112F4" w14:paraId="73FA754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929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32F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DB56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981B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8B89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E47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39B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680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602B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737C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97D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3.5</w:t>
            </w:r>
          </w:p>
        </w:tc>
      </w:tr>
      <w:tr w:rsidR="002B28D6" w:rsidRPr="001112F4" w14:paraId="1F3C9D6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21C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C02A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39683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F7FC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532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90A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506C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100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2314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711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8009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6.2</w:t>
            </w:r>
          </w:p>
        </w:tc>
      </w:tr>
      <w:tr w:rsidR="002B28D6" w:rsidRPr="001112F4" w14:paraId="7AC7BCA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FDA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0346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743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427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AFBAA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94B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3E10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C40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90C25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C40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710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9.6</w:t>
            </w:r>
          </w:p>
        </w:tc>
      </w:tr>
      <w:tr w:rsidR="002B28D6" w:rsidRPr="001112F4" w14:paraId="11D0FF3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CEB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DB8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3F7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264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364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8A9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DBE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E14A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2B8D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DEB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FC3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2.1</w:t>
            </w:r>
          </w:p>
        </w:tc>
      </w:tr>
      <w:tr w:rsidR="002B28D6" w:rsidRPr="001112F4" w14:paraId="5BF728E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C43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1BAF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4921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603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282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251C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C54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55C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BF3C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703F2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29E7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6.9</w:t>
            </w:r>
          </w:p>
        </w:tc>
      </w:tr>
      <w:tr w:rsidR="002B28D6" w:rsidRPr="001112F4" w14:paraId="4AF69822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840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F271D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5EB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2B3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CFF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4EBD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857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7D1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EE04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2B0AC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952B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6.8</w:t>
            </w:r>
          </w:p>
        </w:tc>
      </w:tr>
      <w:tr w:rsidR="002B28D6" w:rsidRPr="001112F4" w14:paraId="4A4E746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73A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B6E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3018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713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C5C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61E2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39EA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6CE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66AC9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7D4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3F7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3.7</w:t>
            </w:r>
          </w:p>
        </w:tc>
      </w:tr>
      <w:tr w:rsidR="002B28D6" w:rsidRPr="001112F4" w14:paraId="6A9E7E2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390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78B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5125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1339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C00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8BA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0F4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EA9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6870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6861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30E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8.6</w:t>
            </w:r>
          </w:p>
        </w:tc>
      </w:tr>
      <w:tr w:rsidR="002B28D6" w:rsidRPr="001112F4" w14:paraId="378B0F8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A11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FA6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4E1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66F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F41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8A90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E0E1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EA24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A555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BC3E2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A8DF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5.4</w:t>
            </w:r>
          </w:p>
        </w:tc>
      </w:tr>
      <w:tr w:rsidR="002B28D6" w:rsidRPr="001112F4" w14:paraId="1124EEB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F41E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FF3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FC1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CD5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C69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A9E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3DD0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042A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E982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BD9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26D0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10.1</w:t>
            </w:r>
          </w:p>
        </w:tc>
      </w:tr>
      <w:tr w:rsidR="002B28D6" w:rsidRPr="001112F4" w14:paraId="6B1EFB1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5A1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E8F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18B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FDCC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5668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B37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6245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25E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7E42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DC0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8B9D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9.2</w:t>
            </w:r>
          </w:p>
        </w:tc>
      </w:tr>
      <w:tr w:rsidR="002B28D6" w:rsidRPr="001112F4" w14:paraId="05E23D0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3E3A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10A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1AC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56D8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E11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2E56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B70A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0AE9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A30E5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6B2F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04454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3.5</w:t>
            </w:r>
          </w:p>
        </w:tc>
      </w:tr>
      <w:tr w:rsidR="002B28D6" w:rsidRPr="001112F4" w14:paraId="0C34EEE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C5B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F70E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A3BB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266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40A9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87B3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4C5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2F8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9D3A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002F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F9A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6.1</w:t>
            </w:r>
          </w:p>
        </w:tc>
      </w:tr>
      <w:tr w:rsidR="002B28D6" w:rsidRPr="001112F4" w14:paraId="1630A25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D74B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4AE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46E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A78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DCB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A53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7F0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25F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6A6F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4CE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EB3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41.9</w:t>
            </w:r>
          </w:p>
        </w:tc>
      </w:tr>
      <w:tr w:rsidR="002B28D6" w:rsidRPr="001112F4" w14:paraId="50C849B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07B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1E1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EDF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09C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FA19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708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B81E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39D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B16A7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D60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BF87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38.5</w:t>
            </w:r>
          </w:p>
        </w:tc>
      </w:tr>
      <w:tr w:rsidR="002B28D6" w:rsidRPr="001112F4" w14:paraId="0D648EE7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1ED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A65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8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8FA7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D96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51C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1694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7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A0DA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B12E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70CF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338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8DFF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40.7</w:t>
            </w:r>
          </w:p>
        </w:tc>
      </w:tr>
      <w:tr w:rsidR="002B28D6" w:rsidRPr="001112F4" w14:paraId="338B4DBE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CADFC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6AC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469B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1B3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F0B8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9B1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DD01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4D7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4943C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9A7D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9DE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2</w:t>
            </w:r>
          </w:p>
        </w:tc>
      </w:tr>
      <w:tr w:rsidR="002B28D6" w:rsidRPr="001112F4" w14:paraId="299AA9C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244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5BBE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5E95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C521A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880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756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A1F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C53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DC6AE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E277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CE1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2</w:t>
            </w:r>
          </w:p>
        </w:tc>
      </w:tr>
      <w:tr w:rsidR="002B28D6" w:rsidRPr="001112F4" w14:paraId="5CA4FEB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70C4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FA1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058D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C26B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502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037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F41A1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ACD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CAE18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3B92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570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1.2</w:t>
            </w:r>
          </w:p>
        </w:tc>
      </w:tr>
      <w:tr w:rsidR="002B28D6" w:rsidRPr="001112F4" w14:paraId="6909F52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CFD6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1945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3704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6CB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D5B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A76B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A05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6B4B1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2CC0F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4B1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5CBE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.1</w:t>
            </w:r>
          </w:p>
        </w:tc>
      </w:tr>
      <w:tr w:rsidR="002B28D6" w:rsidRPr="001112F4" w14:paraId="2BB85ED6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F1B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D31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22F0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305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F01D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739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94E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6B9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22099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6E1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9C78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0.2</w:t>
            </w:r>
          </w:p>
        </w:tc>
      </w:tr>
      <w:tr w:rsidR="002B28D6" w:rsidRPr="001112F4" w14:paraId="3D821DD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1AF4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5E4D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9482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2BD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B088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3832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CB54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3308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49E7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41A3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F02F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6.1</w:t>
            </w:r>
          </w:p>
        </w:tc>
      </w:tr>
      <w:tr w:rsidR="002B28D6" w:rsidRPr="001112F4" w14:paraId="68D19BB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FBCF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10C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7A9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C48E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71D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EC6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4900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53C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2BCEB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5B69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9B71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</w:tr>
      <w:tr w:rsidR="002B28D6" w:rsidRPr="001112F4" w14:paraId="5DFAF3F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5065D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FF4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579F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51A8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6809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EC2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A2B1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498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7D045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CCCE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EEB7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8.5</w:t>
            </w:r>
          </w:p>
        </w:tc>
      </w:tr>
      <w:tr w:rsidR="002B28D6" w:rsidRPr="001112F4" w14:paraId="4DFE1E8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D3E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DB3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66E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FA047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9191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3C6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BF82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DBCB2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0C9E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7D6E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B508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.6</w:t>
            </w:r>
          </w:p>
        </w:tc>
      </w:tr>
      <w:tr w:rsidR="002B28D6" w:rsidRPr="001112F4" w14:paraId="11B28F3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694D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9980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967A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982B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7E6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0244F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1CA5B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E9C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A6E72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F49D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19D0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4.3</w:t>
            </w:r>
          </w:p>
        </w:tc>
      </w:tr>
      <w:tr w:rsidR="002B28D6" w:rsidRPr="001112F4" w14:paraId="2C7CB0FB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CA06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1323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9B9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4BA1D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CE2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87C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02BA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687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9D5C7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F1DA4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009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8.2</w:t>
            </w:r>
          </w:p>
        </w:tc>
      </w:tr>
      <w:tr w:rsidR="002B28D6" w:rsidRPr="001112F4" w14:paraId="663FA6F5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E58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29C1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A35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2D72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5C7A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8C6C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F99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C8C30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EF545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445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212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1.6</w:t>
            </w:r>
          </w:p>
        </w:tc>
      </w:tr>
      <w:tr w:rsidR="002B28D6" w:rsidRPr="001112F4" w14:paraId="1F18EAD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F4F42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6316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275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F4F7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8F1C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0662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C314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C1AE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4213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288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8A7E3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.6</w:t>
            </w:r>
          </w:p>
        </w:tc>
      </w:tr>
      <w:tr w:rsidR="002B28D6" w:rsidRPr="001112F4" w14:paraId="430D2DD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F6BC7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A8B9B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A23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3475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502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FEC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15B64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DA65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E24EF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FB1B0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91DE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8.2</w:t>
            </w:r>
          </w:p>
        </w:tc>
      </w:tr>
      <w:tr w:rsidR="002B28D6" w:rsidRPr="001112F4" w14:paraId="5226E458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556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C61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069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D4F1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FE0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7E8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A966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893A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B479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FBB0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6D42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7.3</w:t>
            </w:r>
          </w:p>
        </w:tc>
      </w:tr>
      <w:tr w:rsidR="002B28D6" w:rsidRPr="001112F4" w14:paraId="1C2D4709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2D29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4F3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957BC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B4A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B7C7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3DD6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21E3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DE4E2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68A85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0E62A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A723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3.2</w:t>
            </w:r>
          </w:p>
        </w:tc>
      </w:tr>
      <w:tr w:rsidR="002B28D6" w:rsidRPr="001112F4" w14:paraId="6386A561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AD2A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014D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CD4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85C8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3158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E2F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53F6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DE24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9F914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5C49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470C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4.6</w:t>
            </w:r>
          </w:p>
        </w:tc>
      </w:tr>
      <w:tr w:rsidR="002B28D6" w:rsidRPr="001112F4" w14:paraId="53B57AC4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3717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4223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279B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44F7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9C7A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DEEE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239A9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F72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13B5F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8342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3650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2.3</w:t>
            </w:r>
          </w:p>
        </w:tc>
      </w:tr>
      <w:tr w:rsidR="002B28D6" w:rsidRPr="001112F4" w14:paraId="22215C9D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3848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FE1E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ADB1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429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A585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BBF6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6B667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6504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8268F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02B0C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4168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97.4</w:t>
            </w:r>
          </w:p>
        </w:tc>
      </w:tr>
      <w:tr w:rsidR="002B28D6" w:rsidRPr="001112F4" w14:paraId="3679ECEF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ABA9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51E9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3DB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B8A5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61F3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7658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5DE361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8A7BA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7759D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E94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295C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75.6</w:t>
            </w:r>
          </w:p>
        </w:tc>
      </w:tr>
      <w:tr w:rsidR="002B28D6" w:rsidRPr="001112F4" w14:paraId="234D346C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83524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87C9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1283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01958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1850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EA21FC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26875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37A7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1ECB6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D0408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407ECB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9.2</w:t>
            </w:r>
          </w:p>
        </w:tc>
      </w:tr>
      <w:tr w:rsidR="002B28D6" w:rsidRPr="001112F4" w14:paraId="5A0ABC90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0E4A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B1D20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46409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0E9E4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A46E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E1E13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348DC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0D594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7E5C0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9CE9B6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BE9FF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</w:tr>
      <w:tr w:rsidR="002B28D6" w:rsidRPr="001112F4" w14:paraId="362DDA8A" w14:textId="77777777" w:rsidTr="002B28D6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F0BC3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2B837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2156F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D1C1E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C67BD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4AA6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93A95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F93CD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9F2432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C7F3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81300" w14:textId="77777777" w:rsidR="002B28D6" w:rsidRPr="001112F4" w:rsidRDefault="002B28D6" w:rsidP="002B28D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112F4">
              <w:rPr>
                <w:rFonts w:asciiTheme="majorBidi" w:eastAsia="Times New Roman" w:hAnsiTheme="majorBidi" w:cstheme="majorBidi"/>
                <w:color w:val="000000"/>
              </w:rPr>
              <w:t>89.5</w:t>
            </w:r>
          </w:p>
        </w:tc>
      </w:tr>
    </w:tbl>
    <w:p w14:paraId="26BFED41" w14:textId="77777777" w:rsidR="002B28D6" w:rsidRDefault="002B28D6"/>
    <w:sectPr w:rsidR="002B28D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C3180" w14:textId="77777777" w:rsidR="0097199E" w:rsidRDefault="0097199E" w:rsidP="002B28D6">
      <w:pPr>
        <w:spacing w:after="0" w:line="240" w:lineRule="auto"/>
      </w:pPr>
      <w:r>
        <w:separator/>
      </w:r>
    </w:p>
  </w:endnote>
  <w:endnote w:type="continuationSeparator" w:id="0">
    <w:p w14:paraId="5C486E0D" w14:textId="77777777" w:rsidR="0097199E" w:rsidRDefault="0097199E" w:rsidP="002B2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44468" w14:textId="7AAEC7E1" w:rsidR="002B28D6" w:rsidRPr="002B28D6" w:rsidRDefault="002B28D6">
    <w:pPr>
      <w:pStyle w:val="Footer"/>
      <w:jc w:val="center"/>
      <w:rPr>
        <w:rFonts w:asciiTheme="majorBidi" w:hAnsiTheme="majorBidi" w:cstheme="majorBidi"/>
        <w:b/>
        <w:bCs/>
      </w:rPr>
    </w:pPr>
    <w:r w:rsidRPr="002B28D6">
      <w:rPr>
        <w:rFonts w:asciiTheme="majorBidi" w:hAnsiTheme="majorBidi" w:cstheme="majorBidi"/>
        <w:b/>
        <w:bCs/>
      </w:rPr>
      <w:t>-S</w:t>
    </w:r>
    <w:sdt>
      <w:sdtPr>
        <w:rPr>
          <w:rFonts w:asciiTheme="majorBidi" w:hAnsiTheme="majorBidi" w:cstheme="majorBidi"/>
          <w:b/>
          <w:bCs/>
        </w:rPr>
        <w:id w:val="-84131271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2B28D6">
          <w:rPr>
            <w:rFonts w:asciiTheme="majorBidi" w:hAnsiTheme="majorBidi" w:cstheme="majorBidi"/>
            <w:b/>
            <w:bCs/>
          </w:rPr>
          <w:fldChar w:fldCharType="begin"/>
        </w:r>
        <w:r w:rsidRPr="002B28D6">
          <w:rPr>
            <w:rFonts w:asciiTheme="majorBidi" w:hAnsiTheme="majorBidi" w:cstheme="majorBidi"/>
            <w:b/>
            <w:bCs/>
          </w:rPr>
          <w:instrText xml:space="preserve"> PAGE   \* MERGEFORMAT </w:instrText>
        </w:r>
        <w:r w:rsidRPr="002B28D6">
          <w:rPr>
            <w:rFonts w:asciiTheme="majorBidi" w:hAnsiTheme="majorBidi" w:cstheme="majorBidi"/>
            <w:b/>
            <w:bCs/>
          </w:rPr>
          <w:fldChar w:fldCharType="separate"/>
        </w:r>
        <w:r w:rsidRPr="002B28D6">
          <w:rPr>
            <w:rFonts w:asciiTheme="majorBidi" w:hAnsiTheme="majorBidi" w:cstheme="majorBidi"/>
            <w:b/>
            <w:bCs/>
            <w:noProof/>
          </w:rPr>
          <w:t>2</w:t>
        </w:r>
        <w:r w:rsidRPr="002B28D6">
          <w:rPr>
            <w:rFonts w:asciiTheme="majorBidi" w:hAnsiTheme="majorBidi" w:cstheme="majorBidi"/>
            <w:b/>
            <w:bCs/>
            <w:noProof/>
          </w:rPr>
          <w:fldChar w:fldCharType="end"/>
        </w:r>
        <w:r w:rsidRPr="002B28D6">
          <w:rPr>
            <w:rFonts w:asciiTheme="majorBidi" w:hAnsiTheme="majorBidi" w:cstheme="majorBidi"/>
            <w:b/>
            <w:bCs/>
            <w:noProof/>
          </w:rPr>
          <w:t>-</w:t>
        </w:r>
      </w:sdtContent>
    </w:sdt>
  </w:p>
  <w:p w14:paraId="7171D5EF" w14:textId="77777777" w:rsidR="002B28D6" w:rsidRDefault="002B2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A4030" w14:textId="77777777" w:rsidR="0097199E" w:rsidRDefault="0097199E" w:rsidP="002B28D6">
      <w:pPr>
        <w:spacing w:after="0" w:line="240" w:lineRule="auto"/>
      </w:pPr>
      <w:r>
        <w:separator/>
      </w:r>
    </w:p>
  </w:footnote>
  <w:footnote w:type="continuationSeparator" w:id="0">
    <w:p w14:paraId="24BDBF05" w14:textId="77777777" w:rsidR="0097199E" w:rsidRDefault="0097199E" w:rsidP="002B2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0MDC2sDSzMDU1MjRV0lEKTi0uzszPAykwqgUABu6V+ywAAAA="/>
  </w:docVars>
  <w:rsids>
    <w:rsidRoot w:val="001112F4"/>
    <w:rsid w:val="001112F4"/>
    <w:rsid w:val="00250DB1"/>
    <w:rsid w:val="002B28D6"/>
    <w:rsid w:val="00360DF5"/>
    <w:rsid w:val="00691A76"/>
    <w:rsid w:val="00761E6D"/>
    <w:rsid w:val="007E49F0"/>
    <w:rsid w:val="0097199E"/>
    <w:rsid w:val="0098740D"/>
    <w:rsid w:val="00A86E34"/>
    <w:rsid w:val="00A92B9E"/>
    <w:rsid w:val="00D2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9AD4B"/>
  <w15:chartTrackingRefBased/>
  <w15:docId w15:val="{D59449D7-7666-4E54-AD4C-96ACFDB17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1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12F4"/>
    <w:rPr>
      <w:color w:val="954F72"/>
      <w:u w:val="single"/>
    </w:rPr>
  </w:style>
  <w:style w:type="paragraph" w:customStyle="1" w:styleId="msonormal0">
    <w:name w:val="msonormal"/>
    <w:basedOn w:val="Normal"/>
    <w:rsid w:val="00111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112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112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28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8D6"/>
  </w:style>
  <w:style w:type="paragraph" w:styleId="Footer">
    <w:name w:val="footer"/>
    <w:basedOn w:val="Normal"/>
    <w:link w:val="FooterChar"/>
    <w:uiPriority w:val="99"/>
    <w:unhideWhenUsed/>
    <w:rsid w:val="002B28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777</Words>
  <Characters>1013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WORLD</dc:creator>
  <cp:keywords/>
  <dc:description/>
  <cp:lastModifiedBy>Ahmed Saqr</cp:lastModifiedBy>
  <cp:revision>6</cp:revision>
  <dcterms:created xsi:type="dcterms:W3CDTF">2026-04-19T19:28:00Z</dcterms:created>
  <dcterms:modified xsi:type="dcterms:W3CDTF">2026-05-30T10:33:00Z</dcterms:modified>
</cp:coreProperties>
</file>